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282B" w:rsidRPr="000648F5" w:rsidRDefault="0060282B" w:rsidP="0060282B">
      <w:pPr>
        <w:spacing w:after="0" w:line="240" w:lineRule="auto"/>
        <w:rPr>
          <w:rFonts w:cstheme="minorHAnsi"/>
          <w:bCs/>
          <w:iCs/>
          <w:sz w:val="20"/>
          <w:szCs w:val="20"/>
          <w:lang w:val="en-GB"/>
        </w:rPr>
      </w:pPr>
      <w:proofErr w:type="gramStart"/>
      <w:r w:rsidRPr="00EB1049">
        <w:rPr>
          <w:rFonts w:cstheme="minorHAnsi"/>
          <w:bCs/>
          <w:iCs/>
          <w:sz w:val="20"/>
          <w:szCs w:val="20"/>
          <w:lang w:val="en-GB"/>
        </w:rPr>
        <w:t>Supplementary Table 1</w:t>
      </w:r>
      <w:r>
        <w:rPr>
          <w:rFonts w:cstheme="minorHAnsi"/>
          <w:bCs/>
          <w:iCs/>
          <w:sz w:val="20"/>
          <w:szCs w:val="20"/>
          <w:lang w:val="en-GB"/>
        </w:rPr>
        <w:t>.</w:t>
      </w:r>
      <w:proofErr w:type="gramEnd"/>
      <w:r w:rsidRPr="00EB1049">
        <w:rPr>
          <w:rFonts w:cstheme="minorHAnsi"/>
          <w:bCs/>
          <w:iCs/>
          <w:sz w:val="20"/>
          <w:szCs w:val="20"/>
          <w:lang w:val="en-GB"/>
        </w:rPr>
        <w:t xml:space="preserve"> Evolution of incidence rates of LB by region in primary care (i.e</w:t>
      </w:r>
      <w:r>
        <w:rPr>
          <w:rFonts w:cstheme="minorHAnsi"/>
          <w:bCs/>
          <w:iCs/>
          <w:sz w:val="20"/>
          <w:szCs w:val="20"/>
          <w:lang w:val="en-GB"/>
        </w:rPr>
        <w:t>.</w:t>
      </w:r>
      <w:r w:rsidRPr="00EB1049">
        <w:rPr>
          <w:rFonts w:cstheme="minorHAnsi"/>
          <w:bCs/>
          <w:iCs/>
          <w:sz w:val="20"/>
          <w:szCs w:val="20"/>
          <w:lang w:val="en-GB"/>
        </w:rPr>
        <w:t xml:space="preserve"> Sentinel network, EMR) </w:t>
      </w:r>
      <w:r w:rsidRPr="000648F5">
        <w:rPr>
          <w:rFonts w:cstheme="minorHAnsi"/>
          <w:bCs/>
          <w:iCs/>
          <w:sz w:val="20"/>
          <w:szCs w:val="20"/>
          <w:lang w:val="en-GB"/>
        </w:rPr>
        <w:t>and hospital (i.e</w:t>
      </w:r>
      <w:r>
        <w:rPr>
          <w:rFonts w:cstheme="minorHAnsi"/>
          <w:bCs/>
          <w:iCs/>
          <w:sz w:val="20"/>
          <w:szCs w:val="20"/>
          <w:lang w:val="en-GB"/>
        </w:rPr>
        <w:t>.</w:t>
      </w:r>
      <w:r w:rsidRPr="000648F5">
        <w:rPr>
          <w:rFonts w:cstheme="minorHAnsi"/>
          <w:bCs/>
          <w:iCs/>
          <w:sz w:val="20"/>
          <w:szCs w:val="20"/>
          <w:lang w:val="en-GB"/>
        </w:rPr>
        <w:t xml:space="preserve"> PMSI) settings in France, 2010-2019 </w:t>
      </w:r>
    </w:p>
    <w:p w:rsidR="0060282B" w:rsidRPr="000648F5" w:rsidRDefault="0060282B" w:rsidP="0060282B">
      <w:pPr>
        <w:spacing w:after="0" w:line="240" w:lineRule="auto"/>
        <w:rPr>
          <w:sz w:val="20"/>
          <w:szCs w:val="20"/>
          <w:lang w:val="en-GB"/>
        </w:rPr>
      </w:pPr>
    </w:p>
    <w:tbl>
      <w:tblPr>
        <w:tblStyle w:val="TableGrid"/>
        <w:tblW w:w="9895" w:type="dxa"/>
        <w:tblLook w:val="04A0"/>
      </w:tblPr>
      <w:tblGrid>
        <w:gridCol w:w="1812"/>
        <w:gridCol w:w="1812"/>
        <w:gridCol w:w="2401"/>
        <w:gridCol w:w="1980"/>
        <w:gridCol w:w="1890"/>
      </w:tblGrid>
      <w:tr w:rsidR="0060282B" w:rsidTr="000E3B6B">
        <w:trPr>
          <w:trHeight w:val="498"/>
        </w:trPr>
        <w:tc>
          <w:tcPr>
            <w:tcW w:w="3624" w:type="dxa"/>
            <w:gridSpan w:val="2"/>
            <w:tcBorders>
              <w:left w:val="nil"/>
              <w:right w:val="nil"/>
            </w:tcBorders>
            <w:vAlign w:val="bottom"/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401" w:type="dxa"/>
            <w:tcBorders>
              <w:left w:val="nil"/>
              <w:right w:val="nil"/>
            </w:tcBorders>
            <w:vAlign w:val="bottom"/>
          </w:tcPr>
          <w:p w:rsidR="0060282B" w:rsidRPr="00786CD5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0648F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Sentinel</w:t>
            </w:r>
            <w:proofErr w:type="spellEnd"/>
            <w:r w:rsidRPr="000648F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 Network</w:t>
            </w:r>
          </w:p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0648F5">
              <w:rPr>
                <w:rFonts w:cstheme="minorHAnsi"/>
                <w:color w:val="000000"/>
                <w:sz w:val="20"/>
                <w:szCs w:val="20"/>
              </w:rPr>
              <w:t>estimate</w:t>
            </w:r>
            <w:proofErr w:type="spellEnd"/>
            <w:r w:rsidRPr="000648F5">
              <w:rPr>
                <w:rFonts w:cstheme="minorHAnsi"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bottom"/>
          </w:tcPr>
          <w:p w:rsidR="0060282B" w:rsidRPr="00786CD5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EMR</w:t>
            </w:r>
          </w:p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0648F5">
              <w:rPr>
                <w:rFonts w:cstheme="minorHAnsi"/>
                <w:color w:val="000000"/>
                <w:sz w:val="20"/>
                <w:szCs w:val="20"/>
              </w:rPr>
              <w:t>estimate</w:t>
            </w:r>
            <w:proofErr w:type="spellEnd"/>
            <w:r w:rsidRPr="000648F5">
              <w:rPr>
                <w:rFonts w:cstheme="minorHAnsi"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vAlign w:val="bottom"/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MSI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lsace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932445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370F8D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370F8D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15 (29-201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71.2 (41.4-100.9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89 (63-315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14.1 (77.8-150.3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92 (1-183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76.3 (45.8-106.8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4.73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49 (34-264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76 (46.2-105.8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3.69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87 (0-194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92.8 (58.5-127.2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4.75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83 (66-300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04 (71.6-137.1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3.88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81 (163-399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48 (107.4-188.7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3.82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17 (118-316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07 (73.1-141.3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3.92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65 (156-374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14 (166.7-260.3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3.38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51 (127-375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66 (122.7-209.7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.75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b/>
                <w:sz w:val="20"/>
                <w:szCs w:val="20"/>
                <w:lang w:val="en-GB"/>
              </w:rPr>
              <w:t>Aquitaine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932445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370F8D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370F8D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5 (0-75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34.2 (20.2-48.2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0 (0-0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52.8 (35.5-70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0 (0-0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70.5 (51.5-89.5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.83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4 (0-42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52.2 (35.4-69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.96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8 (0-52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56.7 (39.1-74.3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.5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02 (6-198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86 (62.7-110.1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.87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52 (0-127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07 (81-132.1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.83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0 (0-0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00 (75.3-124.6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.2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46 (0-94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90 (67-112.8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.1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88 (22-154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74 (53.4-94.4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.59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b/>
                <w:sz w:val="20"/>
                <w:szCs w:val="20"/>
                <w:lang w:val="en-GB"/>
              </w:rPr>
              <w:t>Auvergne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932445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370F8D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370F8D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75 (18-132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42.9 (11.1-74.7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33 (0-72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61.6 (26.7-96.4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57 (11-103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63.3 (31.2-95.3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3.84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lastRenderedPageBreak/>
              <w:t>2013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44 (1-87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86.7 (50.5-122.9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4.35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72 (5-139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26.3 (84.5-168.2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4.12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47 (6-88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19 (77.2-161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3.16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05 (41-169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68 (118.3-217.6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3.3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60 (91-229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31 (88.3-174.1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.42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92 (41-143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85 (136.4-234.4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.64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92 (39-145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44 (101.9-186.1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.64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Basse-Normandie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932445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370F8D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370F8D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9 (0-86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40.2 (5-75.4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40 (0-119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79.6 (30.2-128.9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49 (0-428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91.8 (46.8-136.9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.42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0 (0-0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48.5 (16.8-80.2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.28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0 (0-0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30.4 (3.8-57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.01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34 (0-72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1 (0-45.5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.15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5 (0-60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1 (0-31.6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.56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3 (0-54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5 (0-54.2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.56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2 (0-35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 (0-43.5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0.82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2 (0-35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5 (0.5-49.3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.78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Bourgogne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932445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370F8D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370F8D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0 (0-0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58.8 (29.1-88.6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0 (0-0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60.3 (29.8-90.8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0 (0-0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87.4 (54.4-120.3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.13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0 (0-0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22 (85.1-158.8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.44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0 (0-0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66.5 (40.4-92.6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.28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4 (0-71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48 (26-70.6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.77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79 (0-159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96 (64.1-127.5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.14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58 (7-109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10 (76.5-142.7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3.49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49 (41-257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17 (84-149.3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.78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44 (0-106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64 (40.2-87.4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.79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b/>
                <w:bCs/>
                <w:color w:val="000000"/>
                <w:sz w:val="20"/>
                <w:szCs w:val="20"/>
              </w:rPr>
              <w:lastRenderedPageBreak/>
              <w:t>Bretagne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932445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370F8D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F760C6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5 (0-32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2.8 (3.3-22.2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37 (0-74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2.7 (9.9-35.6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4 (0-57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32.2 (17.3-47.1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.19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65 (16-114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37 (21.2-52.8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.9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4 (0-34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32.9 (16.8-49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.01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36 (0-79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8 (14-42.6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.16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9 (0-46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46 (28-64.2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.54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2 (0-47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67 (45.2-88.2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.05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54 (12-96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53 (32.6-73.2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.01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87 (35-139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49 (30.1-68.8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.65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Centre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932445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370F8D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F760C6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67 (0-146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3.7 (10.8-36.5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3 (0-55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46.2 (28.1-64.4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44 (0-90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35 (18.9-51.2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.3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32 (0-70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63.5 (41.5-85.5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.26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6 (0-63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33.1 (18.2-48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.13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30 (3-57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8 (14.4-42.2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.25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36 (5-67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54 (35.9-73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.67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47 (19-75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61 (40.1-81.7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.02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58 (26-90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56 (35.7-75.6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.61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79 (44-114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44 (26.9-61.7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3.43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Champagne-Ardenne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932445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370F8D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F760C6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54 (0-132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61.8 (35.4-88.2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89 (0-190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67.2 (40.3-94.1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51 (0-122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10.6 (71.7-149.6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.91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90 (21-359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09.7 (73.9-145.5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.99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68 (0-207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02.7 (70.9-134.6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.76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48 (0-106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77 (50-104.3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3.21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lastRenderedPageBreak/>
              <w:t>2016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2 (0-35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29 (93.5-164.2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.18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36 (0-77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25 (91.1-159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.56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06 (40-172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58 (119-197.8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3.71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12 (41-183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63 (38.9-87.4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.66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Corse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932445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370F8D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F760C6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2 (0-36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40.8 (0-86.9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39 (0-85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53.2 (1.1-105.3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35 (0-85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81 (16.2-145.8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&lt;10 cases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86 (0-174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40.1 (0-85.5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&lt;10 cases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0 (0-0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77 (15.4-138.6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&lt;10 cases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9 (0-46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85 (22.1-148.3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&lt;10 cases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32 (0-64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48 (1-94.6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&lt;10 cases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3 (0-49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83 (21.5-144.2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&lt;10 cases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9 (0-46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35 (0-75.4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&lt;10 cases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31 (0-62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63 (7.8-119.1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&lt;10 cases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Franche-Comté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932445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370F8D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F760C6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5 (0-60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03.5 (65.1-141.8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48 (58-238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22.7 (80.2-165.2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66 (0-134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65.2 (29.8-100.7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3.4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55 (0-120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83.8 (122.9-244.6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3.65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40 (29-251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30 (80-180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.21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17 (28-206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88 (45-131.5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.29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26 (51-201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82 (119.7-243.7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.61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13 (43-183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17 (70.4-164.3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.55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11 (36-186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42 (89.2-194.1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3.57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07 (27-187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90 (46.2-134.8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3.41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Haute-Normandie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932445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370F8D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F760C6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0 (0-0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2.9 (3.3-22.5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74 (0-183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3.3 (10.6-36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lastRenderedPageBreak/>
              <w:t>2012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31 (0-92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9.6 (1.2-18.1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.35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2 (0-66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0.5 (1.3-19.7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.51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78 (0-166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8.1 (5.6-30.6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.24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8 (0-82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5 (10.8-38.9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.51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9 (0-55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4 (9.9-38.6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0.97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66 (0-133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34 (16.9-51.4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.56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43 (0-103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38 (20.6-56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.19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7 (0-79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9 (7.4-31.5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.24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Ile-de-France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932445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370F8D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F760C6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56 (27-85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32.6 (25.1-40.1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30 (6-54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33.9 (26.3-41.5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6 (3-49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7.4 (20.7-34.2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0.96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37 (5-69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8.7 (21.9-35.6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.29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7 (5-49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36 (28.6-43.4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.31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38 (16-60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43 (34.5-51.1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.17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37 (8-66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62 (52.5-72.2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.27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30 (11-49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56 (46.8-65.6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.37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39 (17-61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57 (47.6-66.3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0.92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44 (23-65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45 (37-52.9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.09</w:t>
            </w:r>
          </w:p>
        </w:tc>
      </w:tr>
      <w:tr w:rsidR="0060282B" w:rsidTr="000E3B6B">
        <w:tc>
          <w:tcPr>
            <w:tcW w:w="3624" w:type="dxa"/>
            <w:gridSpan w:val="2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Languedoc-Roussillon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932445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370F8D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F760C6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47 (0-102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3.5 (7.2-39.9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3 (0-38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6.6 (9.2-44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0 (0-0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35.1 (15.2-54.9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0.41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55 (6-104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.2 (5.2-35.2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0.62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4 (0-41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8.6 (0-18.3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0.44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0 (0-30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8 (0-17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&lt;10 cases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2 (0-53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6 (9.9-42.2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&lt;10 cases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0 (0-0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60 (36.3-84.6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0.71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52 (1-103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52 (30.5-74.4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.13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lastRenderedPageBreak/>
              <w:t>2019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9 (0-62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30 (14.5-46.3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.06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Limousin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932445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370F8D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F760C6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68 (0-348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68.5 (111.8-225.1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392 (124-660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91.6 (131.4-251.7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9 (0-85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53.7 (186-321.3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7.85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70 (78-462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88 (215.1-360.9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42 (17-267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11.5 (139.3-283.6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7.86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516 (135-897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29 (154.4-304.1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7.59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617 (318-916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99 (217.3-381.7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5.71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417 (189-645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311 (227.3-394.8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8.03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459 (105-813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97 (214-380.4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7.37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14 (13-215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458 (336.7-578.7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9A4A90" w:rsidRDefault="0060282B" w:rsidP="000E3B6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9.04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Lorraine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34 (0-82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05 (75-135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5 (0-44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95.1 (66-124.2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0 (0-0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85.9 (58.6-113.2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.85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48 (0-115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89.2 (59.7-118.8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3.58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4 (0-41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49.6 (26.7-72.6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.95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28 (0-314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78 (50.3-105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.73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332 (172-492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40 (102.6-177.3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.61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89 (85-293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32 (98.6-166.1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.92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69 (152-386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07 (76.9-137.6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3.61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65 (89-241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91 (61.4-120.9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.33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648F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Midi-Pyrenees</w:t>
            </w:r>
            <w:proofErr w:type="spellEnd"/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50 (0-120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41.7 (24.3-59.1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4 (0-42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8.5 (14.1-43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44 (27-261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52.7 (33.8-71.5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.4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07 (19-195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78.5 (56.5-100.4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.22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70 (16-124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45.2 (29-61.4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.54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lastRenderedPageBreak/>
              <w:t>2015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82 (19-145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51 (33.7-67.9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.7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58 (11-105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70 (49.5-90.4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.66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93 (31-155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08 (83.3-132.5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.48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96 (36-156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93 (70.5-115.9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.38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60 (22-98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80 (59.4-100.1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0.88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Nord-Pas-de-Calais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0 (0-0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5 (6.5-23.5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0 (0-0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9.8 (3-16.5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0 (0-0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 (10.2-29.8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0.44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0 (0-0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9.2 (9.5-29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0.62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34 (0-82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8 (8.6-27.4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0.64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8 (0-24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7 (8-25.5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0.59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63 (10-116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36 (23.4-48.9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0.91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4 (0-34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34 (21.6-46.3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.3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62 (14-110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34 (21.8-46.1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0.81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30 (0-60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7 (8.7-25.4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0.72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ays-de-la-Loire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0 (0-0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9.1 (10-28.2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0 (0-0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9.3 (10.1-28.5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7 (0-80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30.3 (17.9-42.6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0.47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0 (0-0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7.6 (16.1-39.1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0.36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0 (0-0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30.9 (19.4-42.3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0.79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5 (0-73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31 (20.5-42.3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0.62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0 (0-0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54 (39.7-67.6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0.67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44 (4-84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47 (34.1-60.2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0.9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34 (1-67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49 (35.8-61.6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0.8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99 (48-150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42 (29.2-54.9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0.74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icardie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51 (0-123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36.5 (17.4-55.6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lastRenderedPageBreak/>
              <w:t>2011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43 (0-126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52.2 (29.9-74.6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0 (0-0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9.5 (6-33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.18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0 (0-0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8.5 (13-43.9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.59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0 (0-0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30.1 (13.7-46.5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.23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0 (0-0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3 (8.9-38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.48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59 (0-125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45 (25.5-63.7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.79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33 (0-71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78 (52.5-103.4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.33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59 (0-118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61 (36.7-85.5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.23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1 (0-50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48 (27.3-68.1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.56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oitou-Charentes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00 (0-213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37.2 (14.2-60.3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0 (0-0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40.2 (16.5-64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85 (0-205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57.8 (32.5-83.2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.57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03 (0-222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4.9 (8.6-41.2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.06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49 (0-302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60.5 (34.6-86.4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0.83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0 (0-0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86 (57-114.6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.05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92 (82-502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69 (42.6-95.7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.38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19 (0-290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76 (47.9-104.3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.66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63 (0-151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52 (28.6-75.3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.6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0 (0-0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70 (44.7-94.5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.61</w:t>
            </w:r>
          </w:p>
        </w:tc>
      </w:tr>
      <w:tr w:rsidR="0060282B" w:rsidTr="000E3B6B">
        <w:tc>
          <w:tcPr>
            <w:tcW w:w="3624" w:type="dxa"/>
            <w:gridSpan w:val="2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0648F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rovence-Alpes-Cote</w:t>
            </w:r>
            <w:proofErr w:type="spellEnd"/>
            <w:r w:rsidRPr="000648F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 d Azur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0 (0-0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5.2 (1-9.3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9 (0-27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1.1 (5-17.1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8 (0-60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9.5 (3.9-15.1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0.36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0 (0-0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8.1 (10.4-25.9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0.4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0 (0-29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1.7 (13.4-30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0.44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6 (0-19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8 (10.8-25.8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0.38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30 (0-60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31 (21-40.3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0.38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31 (0-62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33 (23.1-43.1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0.48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lastRenderedPageBreak/>
              <w:t>2018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88 (38-138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74 (58.6-88.5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0.34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80 (32-128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69 (53.7-83.8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0.36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648F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Rhone-Alpes</w:t>
            </w:r>
            <w:proofErr w:type="spellEnd"/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72 (41-103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51.1 (38.5-63.7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04 (69-139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55.4 (42.5-68.2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21 (82-160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65.6 (52-79.1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.66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64 (116-212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94.5 (78.2-110.8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.03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94 (55-133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87.7 (71.5-104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.7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65 (37-93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59 (45.9-71.8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.67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56 (114-198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98 (81.6-114.5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.71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67 (125-209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14 (96.5-132.4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.2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315 (255-375)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28 (109.3-147.5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.81</w:t>
            </w:r>
          </w:p>
        </w:tc>
      </w:tr>
      <w:tr w:rsidR="0060282B" w:rsidTr="000E3B6B">
        <w:tc>
          <w:tcPr>
            <w:tcW w:w="1812" w:type="dxa"/>
            <w:tcBorders>
              <w:left w:val="nil"/>
              <w:bottom w:val="single" w:sz="4" w:space="0" w:color="auto"/>
              <w:right w:val="nil"/>
            </w:tcBorders>
          </w:tcPr>
          <w:p w:rsidR="0060282B" w:rsidRPr="000648F5" w:rsidRDefault="0060282B" w:rsidP="000E3B6B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812" w:type="dxa"/>
            <w:tcBorders>
              <w:left w:val="nil"/>
              <w:bottom w:val="single" w:sz="4" w:space="0" w:color="auto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/100,000</w:t>
            </w:r>
          </w:p>
        </w:tc>
        <w:tc>
          <w:tcPr>
            <w:tcW w:w="2401" w:type="dxa"/>
            <w:tcBorders>
              <w:left w:val="nil"/>
              <w:bottom w:val="single" w:sz="4" w:space="0" w:color="auto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137 (98-176)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92 (76.4-108.5)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</w:tcPr>
          <w:p w:rsidR="0060282B" w:rsidRPr="000648F5" w:rsidRDefault="0060282B" w:rsidP="000E3B6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>2.03</w:t>
            </w:r>
          </w:p>
        </w:tc>
      </w:tr>
      <w:tr w:rsidR="0060282B" w:rsidTr="000E3B6B">
        <w:tc>
          <w:tcPr>
            <w:tcW w:w="9895" w:type="dxa"/>
            <w:gridSpan w:val="5"/>
            <w:tcBorders>
              <w:left w:val="nil"/>
              <w:bottom w:val="nil"/>
              <w:right w:val="nil"/>
            </w:tcBorders>
            <w:vAlign w:val="center"/>
          </w:tcPr>
          <w:p w:rsidR="0060282B" w:rsidRPr="000648F5" w:rsidRDefault="0060282B" w:rsidP="000E3B6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648F5">
              <w:rPr>
                <w:rFonts w:cstheme="minorHAnsi"/>
                <w:color w:val="000000"/>
                <w:sz w:val="20"/>
                <w:szCs w:val="20"/>
              </w:rPr>
              <w:t xml:space="preserve">LB: </w:t>
            </w:r>
            <w:proofErr w:type="spellStart"/>
            <w:r w:rsidRPr="000648F5">
              <w:rPr>
                <w:rFonts w:cstheme="minorHAnsi"/>
                <w:color w:val="000000"/>
                <w:sz w:val="20"/>
                <w:szCs w:val="20"/>
              </w:rPr>
              <w:t>Lyme</w:t>
            </w:r>
            <w:proofErr w:type="spellEnd"/>
            <w:r w:rsidRPr="000648F5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648F5">
              <w:rPr>
                <w:rFonts w:cstheme="minorHAnsi"/>
                <w:color w:val="000000"/>
                <w:sz w:val="20"/>
                <w:szCs w:val="20"/>
              </w:rPr>
              <w:t>borreliosis</w:t>
            </w:r>
            <w:proofErr w:type="spellEnd"/>
            <w:r w:rsidRPr="000648F5">
              <w:rPr>
                <w:rFonts w:cstheme="minorHAnsi"/>
                <w:color w:val="000000"/>
                <w:sz w:val="20"/>
                <w:szCs w:val="20"/>
              </w:rPr>
              <w:t xml:space="preserve">; EMR: </w:t>
            </w:r>
            <w:proofErr w:type="spellStart"/>
            <w:r w:rsidRPr="000648F5">
              <w:rPr>
                <w:rFonts w:cstheme="minorHAnsi"/>
                <w:color w:val="000000"/>
                <w:sz w:val="20"/>
                <w:szCs w:val="20"/>
              </w:rPr>
              <w:t>Electronic</w:t>
            </w:r>
            <w:proofErr w:type="spellEnd"/>
            <w:r w:rsidRPr="000648F5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648F5">
              <w:rPr>
                <w:rFonts w:cstheme="minorHAnsi"/>
                <w:color w:val="000000"/>
                <w:sz w:val="20"/>
                <w:szCs w:val="20"/>
              </w:rPr>
              <w:t>Medical</w:t>
            </w:r>
            <w:proofErr w:type="spellEnd"/>
            <w:r w:rsidRPr="000648F5">
              <w:rPr>
                <w:rFonts w:cstheme="minorHAnsi"/>
                <w:color w:val="000000"/>
                <w:sz w:val="20"/>
                <w:szCs w:val="20"/>
              </w:rPr>
              <w:t xml:space="preserve"> Records; PMSI: French national </w:t>
            </w:r>
            <w:proofErr w:type="spellStart"/>
            <w:r w:rsidRPr="000648F5">
              <w:rPr>
                <w:rFonts w:cstheme="minorHAnsi"/>
                <w:color w:val="000000"/>
                <w:sz w:val="20"/>
                <w:szCs w:val="20"/>
              </w:rPr>
              <w:t>hospital</w:t>
            </w:r>
            <w:proofErr w:type="spellEnd"/>
            <w:r w:rsidRPr="000648F5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648F5">
              <w:rPr>
                <w:rFonts w:cstheme="minorHAnsi"/>
                <w:color w:val="000000"/>
                <w:sz w:val="20"/>
                <w:szCs w:val="20"/>
              </w:rPr>
              <w:t>discharge</w:t>
            </w:r>
            <w:proofErr w:type="spellEnd"/>
            <w:r w:rsidRPr="000648F5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648F5">
              <w:rPr>
                <w:rFonts w:cstheme="minorHAnsi"/>
                <w:color w:val="000000"/>
                <w:sz w:val="20"/>
                <w:szCs w:val="20"/>
              </w:rPr>
              <w:t>database</w:t>
            </w:r>
            <w:proofErr w:type="spellEnd"/>
            <w:r w:rsidRPr="000648F5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</w:tr>
    </w:tbl>
    <w:p w:rsidR="0060282B" w:rsidRPr="000648F5" w:rsidRDefault="0060282B" w:rsidP="0060282B">
      <w:pPr>
        <w:spacing w:after="0" w:line="240" w:lineRule="auto"/>
        <w:rPr>
          <w:sz w:val="20"/>
          <w:szCs w:val="20"/>
          <w:lang w:val="en-GB"/>
        </w:rPr>
      </w:pPr>
    </w:p>
    <w:p w:rsidR="00EF2DC4" w:rsidRDefault="00EF2DC4"/>
    <w:sectPr w:rsidR="00EF2DC4" w:rsidSect="00EF2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EA52EF"/>
    <w:multiLevelType w:val="hybridMultilevel"/>
    <w:tmpl w:val="31F62F96"/>
    <w:lvl w:ilvl="0" w:tplc="69ECEF9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FFB1D0E"/>
    <w:multiLevelType w:val="hybridMultilevel"/>
    <w:tmpl w:val="B0C4CFA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932572C"/>
    <w:multiLevelType w:val="hybridMultilevel"/>
    <w:tmpl w:val="1AFEE9D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9D623E5"/>
    <w:multiLevelType w:val="hybridMultilevel"/>
    <w:tmpl w:val="5C36DB1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A5208E1"/>
    <w:multiLevelType w:val="hybridMultilevel"/>
    <w:tmpl w:val="C1AECC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8FB115F"/>
    <w:multiLevelType w:val="hybridMultilevel"/>
    <w:tmpl w:val="4386FE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FEE2EAF"/>
    <w:multiLevelType w:val="hybridMultilevel"/>
    <w:tmpl w:val="FC6EB1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  <w:num w:numId="5">
    <w:abstractNumId w:val="5"/>
  </w:num>
  <w:num w:numId="6">
    <w:abstractNumId w:val="4"/>
  </w:num>
  <w:num w:numId="7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60282B"/>
    <w:rsid w:val="0060282B"/>
    <w:rsid w:val="00AE4F8F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282B"/>
    <w:pPr>
      <w:spacing w:after="160" w:line="259" w:lineRule="auto"/>
    </w:pPr>
    <w:rPr>
      <w:lang w:val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282B"/>
    <w:pPr>
      <w:keepNext/>
      <w:keepLines/>
      <w:spacing w:after="0" w:line="480" w:lineRule="auto"/>
      <w:outlineLvl w:val="0"/>
    </w:pPr>
    <w:rPr>
      <w:rFonts w:eastAsiaTheme="majorEastAsia" w:cstheme="majorBidi"/>
      <w:b/>
      <w:sz w:val="24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282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282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282B"/>
    <w:rPr>
      <w:rFonts w:eastAsiaTheme="majorEastAsia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282B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fr-F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282B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6028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28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282B"/>
    <w:rPr>
      <w:sz w:val="20"/>
      <w:szCs w:val="20"/>
      <w:lang w:val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28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282B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28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282B"/>
    <w:rPr>
      <w:rFonts w:ascii="Segoe UI" w:hAnsi="Segoe UI" w:cs="Segoe UI"/>
      <w:sz w:val="18"/>
      <w:szCs w:val="18"/>
      <w:lang w:val="fr-FR"/>
    </w:rPr>
  </w:style>
  <w:style w:type="character" w:styleId="Hyperlink">
    <w:name w:val="Hyperlink"/>
    <w:basedOn w:val="DefaultParagraphFont"/>
    <w:uiPriority w:val="99"/>
    <w:unhideWhenUsed/>
    <w:rsid w:val="0060282B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unhideWhenUsed/>
    <w:rsid w:val="0060282B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60282B"/>
    <w:pPr>
      <w:spacing w:after="0" w:line="240" w:lineRule="auto"/>
    </w:pPr>
    <w:rPr>
      <w:lang w:val="fr-FR"/>
    </w:rPr>
  </w:style>
  <w:style w:type="paragraph" w:styleId="ListParagraph">
    <w:name w:val="List Paragraph"/>
    <w:basedOn w:val="Normal"/>
    <w:uiPriority w:val="34"/>
    <w:qFormat/>
    <w:rsid w:val="0060282B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ar"/>
    <w:rsid w:val="0060282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60282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ar"/>
    <w:rsid w:val="0060282B"/>
    <w:pPr>
      <w:spacing w:line="48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60282B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6028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282B"/>
    <w:rPr>
      <w:lang w:val="fr-FR"/>
    </w:rPr>
  </w:style>
  <w:style w:type="paragraph" w:styleId="Footer">
    <w:name w:val="footer"/>
    <w:basedOn w:val="Normal"/>
    <w:link w:val="FooterChar"/>
    <w:uiPriority w:val="99"/>
    <w:unhideWhenUsed/>
    <w:rsid w:val="006028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282B"/>
    <w:rPr>
      <w:lang w:val="fr-FR"/>
    </w:rPr>
  </w:style>
  <w:style w:type="table" w:styleId="TableGrid">
    <w:name w:val="Table Grid"/>
    <w:basedOn w:val="TableNormal"/>
    <w:uiPriority w:val="39"/>
    <w:rsid w:val="0060282B"/>
    <w:pPr>
      <w:spacing w:after="0" w:line="240" w:lineRule="auto"/>
    </w:pPr>
    <w:rPr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632</Words>
  <Characters>9306</Characters>
  <Application>Microsoft Office Word</Application>
  <DocSecurity>0</DocSecurity>
  <Lines>77</Lines>
  <Paragraphs>21</Paragraphs>
  <ScaleCrop>false</ScaleCrop>
  <Company/>
  <LinksUpToDate>false</LinksUpToDate>
  <CharactersWithSpaces>109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3-01-31T05:47:00Z</dcterms:created>
  <dcterms:modified xsi:type="dcterms:W3CDTF">2023-01-31T05:47:00Z</dcterms:modified>
</cp:coreProperties>
</file>